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56D" w:rsidRPr="00490798" w:rsidRDefault="005C256D" w:rsidP="005C256D">
      <w:pPr>
        <w:spacing w:line="360" w:lineRule="auto"/>
        <w:rPr>
          <w:noProof/>
        </w:rPr>
      </w:pPr>
      <w:r w:rsidRPr="00490798">
        <w:rPr>
          <w:b/>
          <w:bCs/>
          <w:noProof/>
        </w:rPr>
        <w:t>Figure S1</w:t>
      </w:r>
      <w:r w:rsidRPr="00490798">
        <w:rPr>
          <w:noProof/>
        </w:rPr>
        <w:t xml:space="preserve">. Different cancer cell morphologic features (A-E) via H&amp;E staining in ALMs ( H&amp;E, ×40 magnification). </w:t>
      </w:r>
    </w:p>
    <w:p w:rsidR="005C256D" w:rsidRPr="00490798" w:rsidRDefault="005C256D" w:rsidP="005C256D">
      <w:pPr>
        <w:spacing w:line="360" w:lineRule="auto"/>
      </w:pPr>
      <w:r w:rsidRPr="00490798">
        <w:rPr>
          <w:b/>
          <w:bCs/>
          <w:noProof/>
        </w:rPr>
        <w:t xml:space="preserve">Figure S2. </w:t>
      </w:r>
      <w:proofErr w:type="gramStart"/>
      <w:r w:rsidRPr="00490798">
        <w:t xml:space="preserve">Overall survival (OS) curve of cutaneous melanoma patients based on the GSE98394 dataset with different expression level of OPN3 (Upper 50% </w:t>
      </w:r>
      <w:r w:rsidRPr="00490798">
        <w:rPr>
          <w:i/>
          <w:iCs/>
        </w:rPr>
        <w:t>VS.</w:t>
      </w:r>
      <w:proofErr w:type="gramEnd"/>
      <w:r w:rsidRPr="00490798">
        <w:t xml:space="preserve"> </w:t>
      </w:r>
      <w:proofErr w:type="gramStart"/>
      <w:r w:rsidRPr="00490798">
        <w:t xml:space="preserve">Other 50%; Upper 30% </w:t>
      </w:r>
      <w:r w:rsidRPr="00490798">
        <w:rPr>
          <w:i/>
          <w:iCs/>
        </w:rPr>
        <w:t>VS.</w:t>
      </w:r>
      <w:proofErr w:type="gramEnd"/>
      <w:r w:rsidRPr="00490798">
        <w:t xml:space="preserve"> </w:t>
      </w:r>
      <w:proofErr w:type="gramStart"/>
      <w:r w:rsidRPr="00490798">
        <w:t>Other 70%).</w:t>
      </w:r>
      <w:proofErr w:type="gramEnd"/>
      <w:r w:rsidRPr="00490798">
        <w:t xml:space="preserve"> </w:t>
      </w:r>
      <w:proofErr w:type="gramStart"/>
      <w:r w:rsidRPr="00490798">
        <w:t>e.g</w:t>
      </w:r>
      <w:proofErr w:type="gramEnd"/>
      <w:r w:rsidRPr="00490798">
        <w:t xml:space="preserve">. Upper 50% (green): the cases with ranked top 50% higher expression level of the OPN3 gene; Other 50% (red): the cases with ranked bottom 50% lower expression level of OPN3 gene. </w:t>
      </w:r>
    </w:p>
    <w:p w:rsidR="001C64A6" w:rsidRDefault="001C64A6">
      <w:bookmarkStart w:id="0" w:name="_GoBack"/>
      <w:bookmarkEnd w:id="0"/>
    </w:p>
    <w:sectPr w:rsidR="001C6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A84A6F"/>
    <w:multiLevelType w:val="multilevel"/>
    <w:tmpl w:val="1E08A25A"/>
    <w:lvl w:ilvl="0">
      <w:start w:val="1"/>
      <w:numFmt w:val="decimal"/>
      <w:lvlRestart w:val="0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20" w:hanging="360"/>
      </w:p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.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.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.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."/>
      <w:lvlJc w:val="left"/>
      <w:pPr>
        <w:ind w:left="2880" w:hanging="360"/>
      </w:pPr>
    </w:lvl>
    <w:lvl w:ilvl="8">
      <w:start w:val="1"/>
      <w:numFmt w:val="decimal"/>
      <w:pStyle w:val="Heading9"/>
      <w:lvlText w:val="%1.%2.%3.%4.%5.%6.%7.%8.%9.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stylePaneFormatFilter w:val="8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0" w:top3HeadingStyles="0" w:visibleStyles="0" w:alternateStyleNames="1"/>
  <w:stylePaneSortMethod w:val="00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56D"/>
    <w:rsid w:val="0001442A"/>
    <w:rsid w:val="00022C49"/>
    <w:rsid w:val="000262D9"/>
    <w:rsid w:val="00030D55"/>
    <w:rsid w:val="00050F1D"/>
    <w:rsid w:val="00060662"/>
    <w:rsid w:val="00062344"/>
    <w:rsid w:val="00063B52"/>
    <w:rsid w:val="00086019"/>
    <w:rsid w:val="000B2139"/>
    <w:rsid w:val="000B28E3"/>
    <w:rsid w:val="000B3D33"/>
    <w:rsid w:val="000B71C0"/>
    <w:rsid w:val="000D0AFC"/>
    <w:rsid w:val="000F667D"/>
    <w:rsid w:val="00110C76"/>
    <w:rsid w:val="00114FF3"/>
    <w:rsid w:val="00125405"/>
    <w:rsid w:val="00135D85"/>
    <w:rsid w:val="001360FC"/>
    <w:rsid w:val="00136EDF"/>
    <w:rsid w:val="00155D31"/>
    <w:rsid w:val="001762FF"/>
    <w:rsid w:val="00181948"/>
    <w:rsid w:val="001A146D"/>
    <w:rsid w:val="001A292C"/>
    <w:rsid w:val="001C08A1"/>
    <w:rsid w:val="001C64A6"/>
    <w:rsid w:val="001C750C"/>
    <w:rsid w:val="001D7920"/>
    <w:rsid w:val="0025658B"/>
    <w:rsid w:val="0026533E"/>
    <w:rsid w:val="00270FAA"/>
    <w:rsid w:val="002729B5"/>
    <w:rsid w:val="0029106B"/>
    <w:rsid w:val="002B0488"/>
    <w:rsid w:val="002C043F"/>
    <w:rsid w:val="002D431C"/>
    <w:rsid w:val="002D5168"/>
    <w:rsid w:val="002E1685"/>
    <w:rsid w:val="002F0451"/>
    <w:rsid w:val="002F1F1A"/>
    <w:rsid w:val="00300F95"/>
    <w:rsid w:val="00312ED0"/>
    <w:rsid w:val="00322013"/>
    <w:rsid w:val="00331302"/>
    <w:rsid w:val="00332C51"/>
    <w:rsid w:val="00342E15"/>
    <w:rsid w:val="00346B9F"/>
    <w:rsid w:val="00346FBD"/>
    <w:rsid w:val="00353B58"/>
    <w:rsid w:val="0037201B"/>
    <w:rsid w:val="00373D70"/>
    <w:rsid w:val="00375A69"/>
    <w:rsid w:val="003835A0"/>
    <w:rsid w:val="003848A8"/>
    <w:rsid w:val="00395BB3"/>
    <w:rsid w:val="003B18A4"/>
    <w:rsid w:val="003B549F"/>
    <w:rsid w:val="003B712A"/>
    <w:rsid w:val="003C1F2A"/>
    <w:rsid w:val="003C4044"/>
    <w:rsid w:val="003D2448"/>
    <w:rsid w:val="003D6BD5"/>
    <w:rsid w:val="003F4B43"/>
    <w:rsid w:val="004065A8"/>
    <w:rsid w:val="0041721A"/>
    <w:rsid w:val="00454190"/>
    <w:rsid w:val="0045694C"/>
    <w:rsid w:val="004613A8"/>
    <w:rsid w:val="0046214E"/>
    <w:rsid w:val="00464334"/>
    <w:rsid w:val="00477E2F"/>
    <w:rsid w:val="004819DF"/>
    <w:rsid w:val="004832DA"/>
    <w:rsid w:val="00493913"/>
    <w:rsid w:val="004A655B"/>
    <w:rsid w:val="004B4933"/>
    <w:rsid w:val="004B7C2F"/>
    <w:rsid w:val="004D76B3"/>
    <w:rsid w:val="004E704D"/>
    <w:rsid w:val="004F07CD"/>
    <w:rsid w:val="00500144"/>
    <w:rsid w:val="005007E7"/>
    <w:rsid w:val="00500AB1"/>
    <w:rsid w:val="00512817"/>
    <w:rsid w:val="005636EF"/>
    <w:rsid w:val="005679BE"/>
    <w:rsid w:val="0057710C"/>
    <w:rsid w:val="0058494F"/>
    <w:rsid w:val="00592085"/>
    <w:rsid w:val="005A711C"/>
    <w:rsid w:val="005C256D"/>
    <w:rsid w:val="005E1BE0"/>
    <w:rsid w:val="00601EB8"/>
    <w:rsid w:val="00611415"/>
    <w:rsid w:val="00615954"/>
    <w:rsid w:val="0061635A"/>
    <w:rsid w:val="00624CFF"/>
    <w:rsid w:val="00654C3A"/>
    <w:rsid w:val="0065540D"/>
    <w:rsid w:val="006645AA"/>
    <w:rsid w:val="006664EE"/>
    <w:rsid w:val="00666F29"/>
    <w:rsid w:val="00670364"/>
    <w:rsid w:val="00684EE4"/>
    <w:rsid w:val="00685350"/>
    <w:rsid w:val="00686104"/>
    <w:rsid w:val="006B3103"/>
    <w:rsid w:val="006B3203"/>
    <w:rsid w:val="006B7F2A"/>
    <w:rsid w:val="006C1D4A"/>
    <w:rsid w:val="006C451A"/>
    <w:rsid w:val="006C6AD1"/>
    <w:rsid w:val="006D2BEF"/>
    <w:rsid w:val="006D723B"/>
    <w:rsid w:val="006E1B9E"/>
    <w:rsid w:val="006E1FA5"/>
    <w:rsid w:val="00700756"/>
    <w:rsid w:val="00710F93"/>
    <w:rsid w:val="00731811"/>
    <w:rsid w:val="0073476E"/>
    <w:rsid w:val="00755576"/>
    <w:rsid w:val="00764381"/>
    <w:rsid w:val="00767F8A"/>
    <w:rsid w:val="0077234D"/>
    <w:rsid w:val="0077702F"/>
    <w:rsid w:val="007826FC"/>
    <w:rsid w:val="0079134B"/>
    <w:rsid w:val="00793C08"/>
    <w:rsid w:val="007A6009"/>
    <w:rsid w:val="007C583E"/>
    <w:rsid w:val="007C7A25"/>
    <w:rsid w:val="007D1125"/>
    <w:rsid w:val="007D51BE"/>
    <w:rsid w:val="007E1D04"/>
    <w:rsid w:val="007E2CE2"/>
    <w:rsid w:val="007E73EA"/>
    <w:rsid w:val="007F0E2C"/>
    <w:rsid w:val="007F41AB"/>
    <w:rsid w:val="007F4BEB"/>
    <w:rsid w:val="0081473E"/>
    <w:rsid w:val="00814B93"/>
    <w:rsid w:val="008237D9"/>
    <w:rsid w:val="00837B21"/>
    <w:rsid w:val="00837F70"/>
    <w:rsid w:val="00845EEE"/>
    <w:rsid w:val="00853C26"/>
    <w:rsid w:val="00855973"/>
    <w:rsid w:val="0086546A"/>
    <w:rsid w:val="00867F02"/>
    <w:rsid w:val="0087086A"/>
    <w:rsid w:val="0087498C"/>
    <w:rsid w:val="00875F6C"/>
    <w:rsid w:val="00876F6F"/>
    <w:rsid w:val="008B42BD"/>
    <w:rsid w:val="008B6DB9"/>
    <w:rsid w:val="008B7BFE"/>
    <w:rsid w:val="008C0DC4"/>
    <w:rsid w:val="008C61AF"/>
    <w:rsid w:val="008C7176"/>
    <w:rsid w:val="008D4C0C"/>
    <w:rsid w:val="008E4FA6"/>
    <w:rsid w:val="008F59BB"/>
    <w:rsid w:val="00912450"/>
    <w:rsid w:val="00914C48"/>
    <w:rsid w:val="00917EF3"/>
    <w:rsid w:val="00921F62"/>
    <w:rsid w:val="009313A7"/>
    <w:rsid w:val="00932053"/>
    <w:rsid w:val="009429CF"/>
    <w:rsid w:val="00965EC8"/>
    <w:rsid w:val="00971CAD"/>
    <w:rsid w:val="00975498"/>
    <w:rsid w:val="00985384"/>
    <w:rsid w:val="009C3B14"/>
    <w:rsid w:val="009E5A40"/>
    <w:rsid w:val="009E73A3"/>
    <w:rsid w:val="00A01F8F"/>
    <w:rsid w:val="00A02229"/>
    <w:rsid w:val="00A25D66"/>
    <w:rsid w:val="00A3787B"/>
    <w:rsid w:val="00A401DA"/>
    <w:rsid w:val="00A44E03"/>
    <w:rsid w:val="00A45795"/>
    <w:rsid w:val="00A52151"/>
    <w:rsid w:val="00A54612"/>
    <w:rsid w:val="00A675FC"/>
    <w:rsid w:val="00A7175F"/>
    <w:rsid w:val="00A727B1"/>
    <w:rsid w:val="00A72A0B"/>
    <w:rsid w:val="00A75A09"/>
    <w:rsid w:val="00A852E4"/>
    <w:rsid w:val="00A853F2"/>
    <w:rsid w:val="00A90DD7"/>
    <w:rsid w:val="00A930A0"/>
    <w:rsid w:val="00AA0E6E"/>
    <w:rsid w:val="00AB0E08"/>
    <w:rsid w:val="00AB38C0"/>
    <w:rsid w:val="00AB47DD"/>
    <w:rsid w:val="00AC3BD0"/>
    <w:rsid w:val="00AC6662"/>
    <w:rsid w:val="00AD1F2C"/>
    <w:rsid w:val="00AE3FDF"/>
    <w:rsid w:val="00AF64D1"/>
    <w:rsid w:val="00AF7E31"/>
    <w:rsid w:val="00B023AC"/>
    <w:rsid w:val="00B21700"/>
    <w:rsid w:val="00B349A7"/>
    <w:rsid w:val="00B4128B"/>
    <w:rsid w:val="00B456F0"/>
    <w:rsid w:val="00B547DA"/>
    <w:rsid w:val="00B572EB"/>
    <w:rsid w:val="00B63A79"/>
    <w:rsid w:val="00B76863"/>
    <w:rsid w:val="00B82361"/>
    <w:rsid w:val="00B913C9"/>
    <w:rsid w:val="00B93A6E"/>
    <w:rsid w:val="00B9580A"/>
    <w:rsid w:val="00BA09A3"/>
    <w:rsid w:val="00BB53F6"/>
    <w:rsid w:val="00BC60AA"/>
    <w:rsid w:val="00BD1B3B"/>
    <w:rsid w:val="00BE6B5E"/>
    <w:rsid w:val="00BE7A87"/>
    <w:rsid w:val="00C15276"/>
    <w:rsid w:val="00C22944"/>
    <w:rsid w:val="00C37E5C"/>
    <w:rsid w:val="00C4156F"/>
    <w:rsid w:val="00C43869"/>
    <w:rsid w:val="00C438F6"/>
    <w:rsid w:val="00C43CFB"/>
    <w:rsid w:val="00C44776"/>
    <w:rsid w:val="00C4489D"/>
    <w:rsid w:val="00C50182"/>
    <w:rsid w:val="00C51AB2"/>
    <w:rsid w:val="00C56532"/>
    <w:rsid w:val="00C7405D"/>
    <w:rsid w:val="00C81698"/>
    <w:rsid w:val="00C82417"/>
    <w:rsid w:val="00C83195"/>
    <w:rsid w:val="00C96025"/>
    <w:rsid w:val="00CB0CE3"/>
    <w:rsid w:val="00CB1E3C"/>
    <w:rsid w:val="00CC7DEE"/>
    <w:rsid w:val="00CD1557"/>
    <w:rsid w:val="00CF3D9A"/>
    <w:rsid w:val="00D053E2"/>
    <w:rsid w:val="00D3157C"/>
    <w:rsid w:val="00D342AD"/>
    <w:rsid w:val="00D450F8"/>
    <w:rsid w:val="00D45F92"/>
    <w:rsid w:val="00D5085D"/>
    <w:rsid w:val="00D641E0"/>
    <w:rsid w:val="00D64603"/>
    <w:rsid w:val="00D72235"/>
    <w:rsid w:val="00D76D0F"/>
    <w:rsid w:val="00D7738E"/>
    <w:rsid w:val="00D77680"/>
    <w:rsid w:val="00D8005A"/>
    <w:rsid w:val="00D82F9C"/>
    <w:rsid w:val="00D95BD1"/>
    <w:rsid w:val="00D96F42"/>
    <w:rsid w:val="00DA59E1"/>
    <w:rsid w:val="00DB6B70"/>
    <w:rsid w:val="00DB6F71"/>
    <w:rsid w:val="00DD032D"/>
    <w:rsid w:val="00DD5D71"/>
    <w:rsid w:val="00DE51B4"/>
    <w:rsid w:val="00DF25A8"/>
    <w:rsid w:val="00DF7896"/>
    <w:rsid w:val="00E06B14"/>
    <w:rsid w:val="00E16502"/>
    <w:rsid w:val="00E17526"/>
    <w:rsid w:val="00E20FA9"/>
    <w:rsid w:val="00E22219"/>
    <w:rsid w:val="00E25173"/>
    <w:rsid w:val="00E279F6"/>
    <w:rsid w:val="00E414CD"/>
    <w:rsid w:val="00E47003"/>
    <w:rsid w:val="00E55B79"/>
    <w:rsid w:val="00E60DCD"/>
    <w:rsid w:val="00E767A8"/>
    <w:rsid w:val="00E80D99"/>
    <w:rsid w:val="00E81AB8"/>
    <w:rsid w:val="00E8279C"/>
    <w:rsid w:val="00E91AAB"/>
    <w:rsid w:val="00E92C7C"/>
    <w:rsid w:val="00EA0F05"/>
    <w:rsid w:val="00EB298B"/>
    <w:rsid w:val="00EC5C6E"/>
    <w:rsid w:val="00ED2FF7"/>
    <w:rsid w:val="00EF079F"/>
    <w:rsid w:val="00EF1E02"/>
    <w:rsid w:val="00F02C0D"/>
    <w:rsid w:val="00F03F32"/>
    <w:rsid w:val="00F24A47"/>
    <w:rsid w:val="00F317C1"/>
    <w:rsid w:val="00F32C19"/>
    <w:rsid w:val="00F64B61"/>
    <w:rsid w:val="00F70DA3"/>
    <w:rsid w:val="00F75E31"/>
    <w:rsid w:val="00F84A49"/>
    <w:rsid w:val="00F9617C"/>
    <w:rsid w:val="00FA3B3F"/>
    <w:rsid w:val="00FC2FC4"/>
    <w:rsid w:val="00FD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EA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rPr>
      <w:rFonts w:ascii="Calibri" w:eastAsia="SimSun" w:hAnsi="Calibri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line="259" w:lineRule="auto"/>
      <w:outlineLvl w:val="9"/>
    </w:pPr>
    <w:rPr>
      <w:rFonts w:ascii="Cambria" w:hAnsi="Cambria"/>
      <w:bCs w:val="0"/>
      <w:color w:val="365F91"/>
      <w:kern w:val="0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EA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rPr>
      <w:rFonts w:ascii="Calibri" w:eastAsia="SimSun" w:hAnsi="Calibri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line="259" w:lineRule="auto"/>
      <w:outlineLvl w:val="9"/>
    </w:pPr>
    <w:rPr>
      <w:rFonts w:ascii="Cambria" w:hAnsi="Cambria"/>
      <w:bCs w:val="0"/>
      <w:color w:val="365F91"/>
      <w:kern w:val="0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1-04-14T06:01:00Z</dcterms:created>
  <dcterms:modified xsi:type="dcterms:W3CDTF">2021-04-14T06:01:00Z</dcterms:modified>
</cp:coreProperties>
</file>